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70D01" w14:textId="696EAF7F" w:rsidR="00693C8A" w:rsidRDefault="00693C8A" w:rsidP="00693C8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2"/>
      <w:bookmarkStart w:id="1" w:name="OLE_LINK41"/>
      <w:bookmarkStart w:id="2" w:name="_Hlk42697491"/>
      <w:r>
        <w:rPr>
          <w:rFonts w:ascii="Times New Roman" w:hAnsi="Times New Roman" w:cs="Times New Roman"/>
          <w:b/>
          <w:bCs/>
          <w:sz w:val="24"/>
          <w:szCs w:val="24"/>
        </w:rPr>
        <w:t xml:space="preserve">Optimizing Parenteral Nutrition to </w:t>
      </w:r>
      <w:r>
        <w:rPr>
          <w:rFonts w:ascii="Times New Roman" w:hAnsi="Times New Roman" w:cs="Times New Roman"/>
          <w:b/>
          <w:bCs/>
          <w:color w:val="C00000"/>
          <w:sz w:val="24"/>
          <w:szCs w:val="24"/>
        </w:rPr>
        <w:t>Achieve an Adequate Weight Gai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C00000"/>
          <w:sz w:val="24"/>
          <w:szCs w:val="24"/>
        </w:rPr>
        <w:t xml:space="preserve">According to the Current Guidelines </w:t>
      </w:r>
      <w:r>
        <w:rPr>
          <w:rFonts w:ascii="Times New Roman" w:hAnsi="Times New Roman" w:cs="Times New Roman"/>
          <w:b/>
          <w:bCs/>
          <w:sz w:val="24"/>
          <w:szCs w:val="24"/>
        </w:rPr>
        <w:t>in Preterm Infants with Birth Weight Less than 1500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g</w:t>
      </w:r>
      <w:r>
        <w:rPr>
          <w:rFonts w:ascii="Times New Roman" w:hAnsi="Times New Roman" w:cs="Times New Roman"/>
          <w:b/>
          <w:bCs/>
          <w:sz w:val="24"/>
          <w:szCs w:val="24"/>
        </w:rPr>
        <w:t>: A Prospective Observational Study</w:t>
      </w:r>
    </w:p>
    <w:bookmarkEnd w:id="0"/>
    <w:bookmarkEnd w:id="1"/>
    <w:p w14:paraId="4BDADCB8" w14:textId="77777777" w:rsidR="00693C8A" w:rsidRDefault="00693C8A" w:rsidP="00693C8A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6525444" w14:textId="77777777" w:rsidR="00693C8A" w:rsidRDefault="00693C8A" w:rsidP="00693C8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n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Lianlian Cu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Zhen Li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Yan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Yuhua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Changsong Sh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Yanbo Che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3F776AE0" w14:textId="77777777" w:rsidR="00693C8A" w:rsidRDefault="00693C8A" w:rsidP="00693C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3" w:name="_Hlk43752030"/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Department of Pediatric Gastroenterology, Hepatology and Nutrition, Henan Provincial People’s Hospital, People’s Hospital of Zhengzhou University, Zhengzhou, Henan, 450003, China</w:t>
      </w:r>
    </w:p>
    <w:p w14:paraId="634BF9BA" w14:textId="77777777" w:rsidR="00693C8A" w:rsidRDefault="00693C8A" w:rsidP="00693C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Department of </w:t>
      </w:r>
      <w:bookmarkStart w:id="4" w:name="_Hlk47250801"/>
      <w:r>
        <w:rPr>
          <w:rFonts w:ascii="Times New Roman" w:hAnsi="Times New Roman" w:cs="Times New Roman"/>
          <w:sz w:val="24"/>
          <w:szCs w:val="24"/>
        </w:rPr>
        <w:t>Neonatology</w:t>
      </w:r>
      <w:bookmarkEnd w:id="4"/>
      <w:r>
        <w:rPr>
          <w:rFonts w:ascii="Times New Roman" w:hAnsi="Times New Roman" w:cs="Times New Roman"/>
          <w:sz w:val="24"/>
          <w:szCs w:val="24"/>
        </w:rPr>
        <w:t xml:space="preserve">, </w:t>
      </w:r>
      <w:bookmarkStart w:id="5" w:name="_Hlk47250832"/>
      <w:bookmarkStart w:id="6" w:name="OLE_LINK54"/>
      <w:r>
        <w:rPr>
          <w:rFonts w:ascii="Times New Roman" w:hAnsi="Times New Roman" w:cs="Times New Roman"/>
          <w:sz w:val="24"/>
          <w:szCs w:val="24"/>
        </w:rPr>
        <w:t>Henan Provincial People’s Hospital</w:t>
      </w:r>
      <w:bookmarkEnd w:id="5"/>
      <w:bookmarkEnd w:id="6"/>
      <w:r>
        <w:rPr>
          <w:rFonts w:ascii="Times New Roman" w:hAnsi="Times New Roman" w:cs="Times New Roman"/>
          <w:sz w:val="24"/>
          <w:szCs w:val="24"/>
        </w:rPr>
        <w:t>, People’s Hospital of Zhengzhou University, Zhengzhou, Henan, 450003, China</w:t>
      </w:r>
    </w:p>
    <w:p w14:paraId="74B8330D" w14:textId="77777777" w:rsidR="00693C8A" w:rsidRDefault="00693C8A" w:rsidP="00693C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Department of Pediatric Intensive Care Unit, Henan Provincial People’s Hospital, People’s Hospital of Zhengzhou University, Zhengzhou, Henan, 450003, China</w:t>
      </w:r>
    </w:p>
    <w:p w14:paraId="598B7BCC" w14:textId="77777777" w:rsidR="00693C8A" w:rsidRDefault="00693C8A" w:rsidP="00693C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7192789" w14:textId="77777777" w:rsidR="00693C8A" w:rsidRDefault="00693C8A" w:rsidP="00693C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ing author</w:t>
      </w:r>
    </w:p>
    <w:p w14:paraId="7B0E9838" w14:textId="77777777" w:rsidR="00693C8A" w:rsidRDefault="00693C8A" w:rsidP="00693C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anbo Cheng</w:t>
      </w:r>
    </w:p>
    <w:p w14:paraId="79F29A4C" w14:textId="77777777" w:rsidR="00693C8A" w:rsidRDefault="00693C8A" w:rsidP="00693C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artment of Pediatric Gastroenterology, Hepatology and Nutrition</w:t>
      </w:r>
    </w:p>
    <w:p w14:paraId="6B163C7C" w14:textId="77777777" w:rsidR="00693C8A" w:rsidRDefault="00693C8A" w:rsidP="00693C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nan Provincial People’s Hospital, People’s Hospital of Zhengzhou University</w:t>
      </w:r>
    </w:p>
    <w:p w14:paraId="4F1B4A05" w14:textId="77777777" w:rsidR="00693C8A" w:rsidRDefault="00693C8A" w:rsidP="00693C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 Wei Wu Road, 450003, Zhengzhou, Henan, China</w:t>
      </w:r>
    </w:p>
    <w:p w14:paraId="64F38E16" w14:textId="77777777" w:rsidR="00693C8A" w:rsidRDefault="00693C8A" w:rsidP="00693C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one: +86 (0371) 65580775</w:t>
      </w:r>
    </w:p>
    <w:p w14:paraId="08D5CDA1" w14:textId="0550006D" w:rsidR="00693C8A" w:rsidRDefault="00693C8A" w:rsidP="00693C8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6" w:history="1">
        <w:r>
          <w:rPr>
            <w:rFonts w:ascii="Times New Roman" w:hAnsi="Times New Roman" w:cs="Times New Roman"/>
            <w:sz w:val="24"/>
            <w:szCs w:val="24"/>
          </w:rPr>
          <w:t>13838562435@163.com</w:t>
        </w:r>
      </w:hyperlink>
      <w:bookmarkEnd w:id="2"/>
      <w:bookmarkEnd w:id="3"/>
    </w:p>
    <w:p w14:paraId="692CFEA8" w14:textId="77777777" w:rsidR="00693C8A" w:rsidRDefault="00693C8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5B01AFF" w14:textId="114E6DC5" w:rsidR="002F53A8" w:rsidRPr="0060588C" w:rsidRDefault="00924793" w:rsidP="0053103F">
      <w:pPr>
        <w:spacing w:line="360" w:lineRule="auto"/>
        <w:rPr>
          <w:rFonts w:ascii="Times New Roman" w:hAnsi="Times New Roman" w:cs="Times New Roman"/>
          <w:color w:val="C00000"/>
          <w:szCs w:val="21"/>
        </w:rPr>
      </w:pPr>
      <w:r w:rsidRPr="0053103F">
        <w:rPr>
          <w:rFonts w:ascii="Times New Roman" w:hAnsi="Times New Roman" w:cs="Times New Roman"/>
          <w:szCs w:val="21"/>
        </w:rPr>
        <w:lastRenderedPageBreak/>
        <w:t>Supplementary Table</w:t>
      </w:r>
      <w:r w:rsidR="00243300">
        <w:rPr>
          <w:rFonts w:ascii="Times New Roman" w:hAnsi="Times New Roman" w:cs="Times New Roman"/>
          <w:szCs w:val="21"/>
        </w:rPr>
        <w:t xml:space="preserve"> 1</w:t>
      </w:r>
      <w:r w:rsidR="00DE5A35">
        <w:rPr>
          <w:rFonts w:ascii="Times New Roman" w:hAnsi="Times New Roman" w:cs="Times New Roman" w:hint="eastAsia"/>
          <w:szCs w:val="21"/>
        </w:rPr>
        <w:t>.</w:t>
      </w:r>
      <w:r w:rsidR="00DE5A35">
        <w:rPr>
          <w:rFonts w:ascii="Times New Roman" w:hAnsi="Times New Roman" w:cs="Times New Roman"/>
          <w:szCs w:val="21"/>
        </w:rPr>
        <w:t xml:space="preserve"> </w:t>
      </w:r>
      <w:r w:rsidR="00D71251" w:rsidRPr="0060588C">
        <w:rPr>
          <w:rFonts w:ascii="Times New Roman" w:hAnsi="Times New Roman" w:cs="Times New Roman"/>
          <w:color w:val="C00000"/>
          <w:szCs w:val="21"/>
        </w:rPr>
        <w:t>Daily macronutrient and energy intakes during the first postnatal week</w:t>
      </w:r>
      <w:r w:rsidR="009622EB" w:rsidRPr="0060588C">
        <w:rPr>
          <w:rFonts w:ascii="Times New Roman" w:hAnsi="Times New Roman" w:cs="Times New Roman"/>
          <w:color w:val="C00000"/>
          <w:szCs w:val="21"/>
        </w:rPr>
        <w:t xml:space="preserve"> (n = 163)</w:t>
      </w:r>
      <w:r w:rsidR="00D71251" w:rsidRPr="0060588C">
        <w:rPr>
          <w:rFonts w:ascii="Times New Roman" w:hAnsi="Times New Roman" w:cs="Times New Roman"/>
          <w:color w:val="C00000"/>
          <w:szCs w:val="21"/>
        </w:rPr>
        <w:t>.</w:t>
      </w:r>
    </w:p>
    <w:tbl>
      <w:tblPr>
        <w:tblStyle w:val="a7"/>
        <w:tblW w:w="935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1417"/>
        <w:gridCol w:w="1417"/>
        <w:gridCol w:w="1417"/>
        <w:gridCol w:w="1417"/>
        <w:gridCol w:w="1417"/>
        <w:gridCol w:w="1417"/>
      </w:tblGrid>
      <w:tr w:rsidR="00B526EE" w:rsidRPr="00040A6B" w14:paraId="658C715A" w14:textId="77777777" w:rsidTr="00B526EE">
        <w:trPr>
          <w:jc w:val="center"/>
        </w:trPr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55EC9920" w14:textId="0180BC6E" w:rsidR="00061449" w:rsidRPr="00040A6B" w:rsidRDefault="00061449" w:rsidP="005310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65AF56CD" w14:textId="77777777" w:rsidR="00315962" w:rsidRPr="00040A6B" w:rsidRDefault="00061449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Glucose</w:t>
            </w:r>
          </w:p>
          <w:p w14:paraId="3666A876" w14:textId="3174B778" w:rsidR="00061449" w:rsidRPr="00040A6B" w:rsidRDefault="00061449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g/kg/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0E9924B0" w14:textId="77777777" w:rsidR="00315962" w:rsidRPr="00040A6B" w:rsidRDefault="00061449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Amino acid</w:t>
            </w:r>
          </w:p>
          <w:p w14:paraId="70BB3F68" w14:textId="61442700" w:rsidR="00061449" w:rsidRPr="00040A6B" w:rsidRDefault="00061449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g/kg/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4B994F0C" w14:textId="77777777" w:rsidR="00315962" w:rsidRPr="00040A6B" w:rsidRDefault="00061449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Lipid</w:t>
            </w:r>
          </w:p>
          <w:p w14:paraId="506E5024" w14:textId="35D871FA" w:rsidR="00061449" w:rsidRPr="00040A6B" w:rsidRDefault="00061449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g/kg/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6254B7B7" w14:textId="77777777" w:rsidR="00315962" w:rsidRPr="00040A6B" w:rsidRDefault="00061449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PN energy</w:t>
            </w:r>
          </w:p>
          <w:p w14:paraId="5A7C705E" w14:textId="3C82005D" w:rsidR="00061449" w:rsidRPr="00040A6B" w:rsidRDefault="00061449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kcal/kg/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58833922" w14:textId="77777777" w:rsidR="00315962" w:rsidRPr="00040A6B" w:rsidRDefault="00061449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Total energy</w:t>
            </w:r>
          </w:p>
          <w:p w14:paraId="74D8649B" w14:textId="19FB4B44" w:rsidR="00061449" w:rsidRPr="00040A6B" w:rsidRDefault="00061449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kcal/kg/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72EF9C17" w14:textId="6A97F715" w:rsidR="00061449" w:rsidRPr="00040A6B" w:rsidRDefault="00061449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PN energy/total energy</w:t>
            </w:r>
          </w:p>
        </w:tc>
      </w:tr>
      <w:tr w:rsidR="00B526EE" w:rsidRPr="00040A6B" w14:paraId="0F4D0E40" w14:textId="77777777" w:rsidTr="00B526EE">
        <w:trPr>
          <w:jc w:val="center"/>
        </w:trPr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14:paraId="2FCF370D" w14:textId="77777777" w:rsidR="00061449" w:rsidRPr="00040A6B" w:rsidRDefault="00061449" w:rsidP="005310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Day 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bottom"/>
          </w:tcPr>
          <w:p w14:paraId="3B7FBE92" w14:textId="1CF72D57" w:rsidR="00061449" w:rsidRPr="00040A6B" w:rsidRDefault="002F53A8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  <w:r w:rsidR="000A6C2C" w:rsidRPr="00040A6B">
              <w:rPr>
                <w:rFonts w:ascii="Times New Roman" w:hAnsi="Times New Roman" w:cs="Times New Roman"/>
                <w:sz w:val="18"/>
                <w:szCs w:val="18"/>
              </w:rPr>
              <w:t xml:space="preserve"> (4.4-6.9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bottom"/>
          </w:tcPr>
          <w:p w14:paraId="2EBEC081" w14:textId="3C651272" w:rsidR="00061449" w:rsidRPr="00040A6B" w:rsidRDefault="000A6C2C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1.4 (1.0-1.8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bottom"/>
          </w:tcPr>
          <w:p w14:paraId="66EBEA0E" w14:textId="699C505F" w:rsidR="00061449" w:rsidRPr="00040A6B" w:rsidRDefault="000A6C2C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0.0 (0.0-0.0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bottom"/>
          </w:tcPr>
          <w:p w14:paraId="037F0916" w14:textId="3439F2F6" w:rsidR="00061449" w:rsidRPr="00040A6B" w:rsidRDefault="00E04764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27 (22-35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bottom"/>
          </w:tcPr>
          <w:p w14:paraId="3B8C36FB" w14:textId="649074C0" w:rsidR="00061449" w:rsidRPr="00040A6B" w:rsidRDefault="00E04764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27 (22-35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bottom"/>
          </w:tcPr>
          <w:p w14:paraId="0D26188C" w14:textId="3ADDB688" w:rsidR="00061449" w:rsidRPr="00040A6B" w:rsidRDefault="00E04764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1.0 (1.0-1.0)</w:t>
            </w:r>
          </w:p>
        </w:tc>
      </w:tr>
      <w:tr w:rsidR="00B526EE" w:rsidRPr="00040A6B" w14:paraId="6CF6DFB9" w14:textId="77777777" w:rsidTr="00B526EE">
        <w:trPr>
          <w:jc w:val="center"/>
        </w:trPr>
        <w:tc>
          <w:tcPr>
            <w:tcW w:w="850" w:type="dxa"/>
            <w:tcBorders>
              <w:top w:val="nil"/>
            </w:tcBorders>
            <w:vAlign w:val="bottom"/>
          </w:tcPr>
          <w:p w14:paraId="1A286CF1" w14:textId="77777777" w:rsidR="00061449" w:rsidRPr="00040A6B" w:rsidRDefault="00061449" w:rsidP="005310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Day 2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1BE81C2A" w14:textId="519315A2" w:rsidR="00061449" w:rsidRPr="00040A6B" w:rsidRDefault="002F53A8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  <w:r w:rsidR="000A6C2C" w:rsidRPr="00040A6B">
              <w:rPr>
                <w:rFonts w:ascii="Times New Roman" w:hAnsi="Times New Roman" w:cs="Times New Roman"/>
                <w:sz w:val="18"/>
                <w:szCs w:val="18"/>
              </w:rPr>
              <w:t xml:space="preserve"> (5.9-7.6)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328D3D18" w14:textId="6ACB24BF" w:rsidR="00061449" w:rsidRPr="00040A6B" w:rsidRDefault="000A6C2C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1.9 (1.6-2.0)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6F6D8048" w14:textId="0006C336" w:rsidR="00061449" w:rsidRPr="00040A6B" w:rsidRDefault="000A6C2C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0.0 (0.0-0.1)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56DF3DB2" w14:textId="7498B5DD" w:rsidR="00061449" w:rsidRPr="00040A6B" w:rsidRDefault="00E04764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36 (31-41)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4D4EB319" w14:textId="430D1499" w:rsidR="00061449" w:rsidRPr="00040A6B" w:rsidRDefault="00E04764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37 (32-44)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14:paraId="5F39B353" w14:textId="239B6D1E" w:rsidR="00061449" w:rsidRPr="00040A6B" w:rsidRDefault="00E04764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1.0 (1.0-1.0)</w:t>
            </w:r>
          </w:p>
        </w:tc>
      </w:tr>
      <w:tr w:rsidR="00B526EE" w:rsidRPr="00040A6B" w14:paraId="2D5A3AA3" w14:textId="77777777" w:rsidTr="00B526EE">
        <w:trPr>
          <w:jc w:val="center"/>
        </w:trPr>
        <w:tc>
          <w:tcPr>
            <w:tcW w:w="850" w:type="dxa"/>
            <w:vAlign w:val="bottom"/>
          </w:tcPr>
          <w:p w14:paraId="55F1B6F0" w14:textId="77777777" w:rsidR="00061449" w:rsidRPr="00040A6B" w:rsidRDefault="00061449" w:rsidP="005310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Day 3</w:t>
            </w:r>
          </w:p>
        </w:tc>
        <w:tc>
          <w:tcPr>
            <w:tcW w:w="1417" w:type="dxa"/>
            <w:vAlign w:val="bottom"/>
          </w:tcPr>
          <w:p w14:paraId="35040368" w14:textId="0BBF8039" w:rsidR="00061449" w:rsidRPr="00040A6B" w:rsidRDefault="000A6C2C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7.1 (6.1-8.2)</w:t>
            </w:r>
          </w:p>
        </w:tc>
        <w:tc>
          <w:tcPr>
            <w:tcW w:w="1417" w:type="dxa"/>
            <w:vAlign w:val="bottom"/>
          </w:tcPr>
          <w:p w14:paraId="76038E09" w14:textId="63A9B386" w:rsidR="00061449" w:rsidRPr="00040A6B" w:rsidRDefault="000A6C2C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2.2 (1.9-2.6)</w:t>
            </w:r>
          </w:p>
        </w:tc>
        <w:tc>
          <w:tcPr>
            <w:tcW w:w="1417" w:type="dxa"/>
            <w:vAlign w:val="bottom"/>
          </w:tcPr>
          <w:p w14:paraId="016CE6A2" w14:textId="5A20D300" w:rsidR="00061449" w:rsidRPr="00040A6B" w:rsidRDefault="000A6C2C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0.0 (0.0-0.9)</w:t>
            </w:r>
          </w:p>
        </w:tc>
        <w:tc>
          <w:tcPr>
            <w:tcW w:w="1417" w:type="dxa"/>
            <w:vAlign w:val="bottom"/>
          </w:tcPr>
          <w:p w14:paraId="49D895F7" w14:textId="7788A75E" w:rsidR="00061449" w:rsidRPr="00040A6B" w:rsidRDefault="00E04764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41 (34-47)</w:t>
            </w:r>
          </w:p>
        </w:tc>
        <w:tc>
          <w:tcPr>
            <w:tcW w:w="1417" w:type="dxa"/>
            <w:vAlign w:val="bottom"/>
          </w:tcPr>
          <w:p w14:paraId="14FDF8A7" w14:textId="41F49F22" w:rsidR="00061449" w:rsidRPr="00040A6B" w:rsidRDefault="00E04764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45 (36-51)</w:t>
            </w:r>
          </w:p>
        </w:tc>
        <w:tc>
          <w:tcPr>
            <w:tcW w:w="1417" w:type="dxa"/>
            <w:vAlign w:val="bottom"/>
          </w:tcPr>
          <w:p w14:paraId="6E38EE64" w14:textId="33380BD0" w:rsidR="00061449" w:rsidRPr="00040A6B" w:rsidRDefault="00E04764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1.0 (0.9-1.0)</w:t>
            </w:r>
          </w:p>
        </w:tc>
      </w:tr>
      <w:tr w:rsidR="00B526EE" w:rsidRPr="00040A6B" w14:paraId="4FB154B3" w14:textId="77777777" w:rsidTr="00B526EE">
        <w:trPr>
          <w:jc w:val="center"/>
        </w:trPr>
        <w:tc>
          <w:tcPr>
            <w:tcW w:w="850" w:type="dxa"/>
            <w:vAlign w:val="bottom"/>
          </w:tcPr>
          <w:p w14:paraId="798855E7" w14:textId="77777777" w:rsidR="00061449" w:rsidRPr="00040A6B" w:rsidRDefault="00061449" w:rsidP="005310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Day 4</w:t>
            </w:r>
          </w:p>
        </w:tc>
        <w:tc>
          <w:tcPr>
            <w:tcW w:w="1417" w:type="dxa"/>
            <w:vAlign w:val="bottom"/>
          </w:tcPr>
          <w:p w14:paraId="7E548530" w14:textId="01554C47" w:rsidR="00061449" w:rsidRPr="00040A6B" w:rsidRDefault="000A6C2C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7.5 (6.1-8.7)</w:t>
            </w:r>
          </w:p>
        </w:tc>
        <w:tc>
          <w:tcPr>
            <w:tcW w:w="1417" w:type="dxa"/>
            <w:vAlign w:val="bottom"/>
          </w:tcPr>
          <w:p w14:paraId="0B866F76" w14:textId="7A7FED37" w:rsidR="00061449" w:rsidRPr="00040A6B" w:rsidRDefault="000A6C2C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2.5 (2.0-2.9)</w:t>
            </w:r>
          </w:p>
        </w:tc>
        <w:tc>
          <w:tcPr>
            <w:tcW w:w="1417" w:type="dxa"/>
            <w:vAlign w:val="bottom"/>
          </w:tcPr>
          <w:p w14:paraId="3F6EC06F" w14:textId="0D0D48A7" w:rsidR="00061449" w:rsidRPr="00040A6B" w:rsidRDefault="000A6C2C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0.7 (0.0-1.1)</w:t>
            </w:r>
          </w:p>
        </w:tc>
        <w:tc>
          <w:tcPr>
            <w:tcW w:w="1417" w:type="dxa"/>
            <w:vAlign w:val="bottom"/>
          </w:tcPr>
          <w:p w14:paraId="16D92F81" w14:textId="091C4ED0" w:rsidR="00061449" w:rsidRPr="00040A6B" w:rsidRDefault="00E04764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46 (38-55)</w:t>
            </w:r>
          </w:p>
        </w:tc>
        <w:tc>
          <w:tcPr>
            <w:tcW w:w="1417" w:type="dxa"/>
            <w:vAlign w:val="bottom"/>
          </w:tcPr>
          <w:p w14:paraId="25001ECA" w14:textId="7CAF9E30" w:rsidR="00061449" w:rsidRPr="00040A6B" w:rsidRDefault="00E04764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52 (44-62)</w:t>
            </w:r>
          </w:p>
        </w:tc>
        <w:tc>
          <w:tcPr>
            <w:tcW w:w="1417" w:type="dxa"/>
            <w:vAlign w:val="bottom"/>
          </w:tcPr>
          <w:p w14:paraId="10A9E455" w14:textId="6C33C0AF" w:rsidR="00061449" w:rsidRPr="00040A6B" w:rsidRDefault="00E04764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0.9 (0.9-1.0)</w:t>
            </w:r>
          </w:p>
        </w:tc>
      </w:tr>
      <w:tr w:rsidR="00B526EE" w:rsidRPr="00040A6B" w14:paraId="6F7852B7" w14:textId="77777777" w:rsidTr="00B526EE">
        <w:trPr>
          <w:jc w:val="center"/>
        </w:trPr>
        <w:tc>
          <w:tcPr>
            <w:tcW w:w="850" w:type="dxa"/>
            <w:vAlign w:val="bottom"/>
          </w:tcPr>
          <w:p w14:paraId="610B2E3E" w14:textId="77777777" w:rsidR="00061449" w:rsidRPr="00040A6B" w:rsidRDefault="00061449" w:rsidP="005310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Day 5</w:t>
            </w:r>
          </w:p>
        </w:tc>
        <w:tc>
          <w:tcPr>
            <w:tcW w:w="1417" w:type="dxa"/>
            <w:vAlign w:val="bottom"/>
          </w:tcPr>
          <w:p w14:paraId="04F9EADA" w14:textId="545006C8" w:rsidR="00061449" w:rsidRPr="00040A6B" w:rsidRDefault="000A6C2C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7.9 (6.6-9.9)</w:t>
            </w:r>
          </w:p>
        </w:tc>
        <w:tc>
          <w:tcPr>
            <w:tcW w:w="1417" w:type="dxa"/>
            <w:vAlign w:val="bottom"/>
          </w:tcPr>
          <w:p w14:paraId="02B35702" w14:textId="0A4A2C1E" w:rsidR="00061449" w:rsidRPr="00040A6B" w:rsidRDefault="000A6C2C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2.9 (2.3-3.1)</w:t>
            </w:r>
          </w:p>
        </w:tc>
        <w:tc>
          <w:tcPr>
            <w:tcW w:w="1417" w:type="dxa"/>
            <w:vAlign w:val="bottom"/>
          </w:tcPr>
          <w:p w14:paraId="351DA8D7" w14:textId="19BF0B41" w:rsidR="00061449" w:rsidRPr="00040A6B" w:rsidRDefault="000A6C2C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1.1 (0.5-1.7)</w:t>
            </w:r>
          </w:p>
        </w:tc>
        <w:tc>
          <w:tcPr>
            <w:tcW w:w="1417" w:type="dxa"/>
            <w:vAlign w:val="bottom"/>
          </w:tcPr>
          <w:p w14:paraId="4DE31407" w14:textId="64585813" w:rsidR="00061449" w:rsidRPr="00040A6B" w:rsidRDefault="00E04764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55 (46-63)</w:t>
            </w:r>
          </w:p>
        </w:tc>
        <w:tc>
          <w:tcPr>
            <w:tcW w:w="1417" w:type="dxa"/>
            <w:vAlign w:val="bottom"/>
          </w:tcPr>
          <w:p w14:paraId="1B842BCF" w14:textId="7F29D7F2" w:rsidR="00061449" w:rsidRPr="00040A6B" w:rsidRDefault="00E04764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63 (53-76)</w:t>
            </w:r>
          </w:p>
        </w:tc>
        <w:tc>
          <w:tcPr>
            <w:tcW w:w="1417" w:type="dxa"/>
            <w:vAlign w:val="bottom"/>
          </w:tcPr>
          <w:p w14:paraId="389160D1" w14:textId="6CE938B4" w:rsidR="00061449" w:rsidRPr="00040A6B" w:rsidRDefault="00E04764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0.9 (0.8-1.0)</w:t>
            </w:r>
          </w:p>
        </w:tc>
      </w:tr>
      <w:tr w:rsidR="00B526EE" w:rsidRPr="00040A6B" w14:paraId="74DBA121" w14:textId="77777777" w:rsidTr="00B526EE">
        <w:trPr>
          <w:jc w:val="center"/>
        </w:trPr>
        <w:tc>
          <w:tcPr>
            <w:tcW w:w="850" w:type="dxa"/>
            <w:vAlign w:val="bottom"/>
          </w:tcPr>
          <w:p w14:paraId="760A20F3" w14:textId="77777777" w:rsidR="00061449" w:rsidRPr="00040A6B" w:rsidRDefault="00061449" w:rsidP="005310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Day 6</w:t>
            </w:r>
          </w:p>
        </w:tc>
        <w:tc>
          <w:tcPr>
            <w:tcW w:w="1417" w:type="dxa"/>
            <w:vAlign w:val="bottom"/>
          </w:tcPr>
          <w:p w14:paraId="7D9F0ED2" w14:textId="76720007" w:rsidR="00061449" w:rsidRPr="00040A6B" w:rsidRDefault="000A6C2C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8.2 (6.7-10.1)</w:t>
            </w:r>
          </w:p>
        </w:tc>
        <w:tc>
          <w:tcPr>
            <w:tcW w:w="1417" w:type="dxa"/>
            <w:vAlign w:val="bottom"/>
          </w:tcPr>
          <w:p w14:paraId="5A089AEE" w14:textId="19E269AF" w:rsidR="00061449" w:rsidRPr="00040A6B" w:rsidRDefault="000A6C2C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2.9 (2.6-3.4)</w:t>
            </w:r>
          </w:p>
        </w:tc>
        <w:tc>
          <w:tcPr>
            <w:tcW w:w="1417" w:type="dxa"/>
            <w:vAlign w:val="bottom"/>
          </w:tcPr>
          <w:p w14:paraId="172C740E" w14:textId="2C8EA5E2" w:rsidR="00061449" w:rsidRPr="00040A6B" w:rsidRDefault="000A6C2C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1.5 (1.0-2.0)</w:t>
            </w:r>
          </w:p>
        </w:tc>
        <w:tc>
          <w:tcPr>
            <w:tcW w:w="1417" w:type="dxa"/>
            <w:vAlign w:val="bottom"/>
          </w:tcPr>
          <w:p w14:paraId="1F6CFD87" w14:textId="614E0573" w:rsidR="00061449" w:rsidRPr="00040A6B" w:rsidRDefault="00E04764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59 (48-69)</w:t>
            </w:r>
          </w:p>
        </w:tc>
        <w:tc>
          <w:tcPr>
            <w:tcW w:w="1417" w:type="dxa"/>
            <w:vAlign w:val="bottom"/>
          </w:tcPr>
          <w:p w14:paraId="3346DF9D" w14:textId="72C85D7C" w:rsidR="00061449" w:rsidRPr="00040A6B" w:rsidRDefault="00E04764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72 (59-86)</w:t>
            </w:r>
          </w:p>
        </w:tc>
        <w:tc>
          <w:tcPr>
            <w:tcW w:w="1417" w:type="dxa"/>
            <w:vAlign w:val="bottom"/>
          </w:tcPr>
          <w:p w14:paraId="40FD4D05" w14:textId="323CE256" w:rsidR="00061449" w:rsidRPr="00040A6B" w:rsidRDefault="00E04764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0.9 (0.8-1.0)</w:t>
            </w:r>
          </w:p>
        </w:tc>
      </w:tr>
      <w:tr w:rsidR="00B526EE" w:rsidRPr="00040A6B" w14:paraId="49B0C43A" w14:textId="77777777" w:rsidTr="00B526EE">
        <w:trPr>
          <w:jc w:val="center"/>
        </w:trPr>
        <w:tc>
          <w:tcPr>
            <w:tcW w:w="850" w:type="dxa"/>
            <w:vAlign w:val="bottom"/>
          </w:tcPr>
          <w:p w14:paraId="28C1611B" w14:textId="77777777" w:rsidR="00061449" w:rsidRPr="00040A6B" w:rsidRDefault="00061449" w:rsidP="0053103F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Day 7</w:t>
            </w:r>
          </w:p>
        </w:tc>
        <w:tc>
          <w:tcPr>
            <w:tcW w:w="1417" w:type="dxa"/>
            <w:vAlign w:val="bottom"/>
          </w:tcPr>
          <w:p w14:paraId="1DB714DD" w14:textId="5FD64202" w:rsidR="00061449" w:rsidRPr="00040A6B" w:rsidRDefault="000A6C2C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8.2 (6.8-10.0)</w:t>
            </w:r>
          </w:p>
        </w:tc>
        <w:tc>
          <w:tcPr>
            <w:tcW w:w="1417" w:type="dxa"/>
            <w:vAlign w:val="bottom"/>
          </w:tcPr>
          <w:p w14:paraId="13A823C7" w14:textId="6DF7A3DF" w:rsidR="00061449" w:rsidRPr="00040A6B" w:rsidRDefault="000A6C2C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3.0 (2.6-3.5)</w:t>
            </w:r>
          </w:p>
        </w:tc>
        <w:tc>
          <w:tcPr>
            <w:tcW w:w="1417" w:type="dxa"/>
            <w:vAlign w:val="bottom"/>
          </w:tcPr>
          <w:p w14:paraId="34713354" w14:textId="7E00B6BA" w:rsidR="00061449" w:rsidRPr="00040A6B" w:rsidRDefault="00F24CF8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2.0 (1.0-2.5)</w:t>
            </w:r>
          </w:p>
        </w:tc>
        <w:tc>
          <w:tcPr>
            <w:tcW w:w="1417" w:type="dxa"/>
            <w:vAlign w:val="bottom"/>
          </w:tcPr>
          <w:p w14:paraId="75CAF388" w14:textId="63CFB3C8" w:rsidR="00061449" w:rsidRPr="00040A6B" w:rsidRDefault="00E04764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62 (52-71)</w:t>
            </w:r>
          </w:p>
        </w:tc>
        <w:tc>
          <w:tcPr>
            <w:tcW w:w="1417" w:type="dxa"/>
            <w:vAlign w:val="bottom"/>
          </w:tcPr>
          <w:p w14:paraId="05ED9654" w14:textId="414B83D6" w:rsidR="00061449" w:rsidRPr="00040A6B" w:rsidRDefault="00E04764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78 (62-94)</w:t>
            </w:r>
          </w:p>
        </w:tc>
        <w:tc>
          <w:tcPr>
            <w:tcW w:w="1417" w:type="dxa"/>
            <w:vAlign w:val="bottom"/>
          </w:tcPr>
          <w:p w14:paraId="06ACD9FA" w14:textId="17EE5D6F" w:rsidR="00061449" w:rsidRPr="00040A6B" w:rsidRDefault="00E04764" w:rsidP="0053103F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40A6B">
              <w:rPr>
                <w:rFonts w:ascii="Times New Roman" w:hAnsi="Times New Roman" w:cs="Times New Roman"/>
                <w:sz w:val="18"/>
                <w:szCs w:val="18"/>
              </w:rPr>
              <w:t>0.8 (0.7-1.0)</w:t>
            </w:r>
          </w:p>
        </w:tc>
      </w:tr>
    </w:tbl>
    <w:p w14:paraId="660D2963" w14:textId="4C0B2925" w:rsidR="00D71251" w:rsidRPr="000B42AC" w:rsidRDefault="007B2B8B" w:rsidP="0053103F">
      <w:pPr>
        <w:spacing w:line="360" w:lineRule="auto"/>
        <w:rPr>
          <w:rFonts w:ascii="Times New Roman" w:hAnsi="Times New Roman" w:cs="Times New Roman"/>
          <w:color w:val="C00000"/>
        </w:rPr>
      </w:pPr>
      <w:r w:rsidRPr="000B42AC">
        <w:rPr>
          <w:rFonts w:ascii="Times New Roman" w:hAnsi="Times New Roman" w:cs="Times New Roman"/>
          <w:color w:val="C00000"/>
        </w:rPr>
        <w:t>Continuous variables are presented as median (interquartile).</w:t>
      </w:r>
    </w:p>
    <w:p w14:paraId="03D07AD5" w14:textId="77777777" w:rsidR="00D71251" w:rsidRPr="007B2B8B" w:rsidRDefault="00D71251" w:rsidP="0053103F">
      <w:pPr>
        <w:spacing w:line="360" w:lineRule="auto"/>
        <w:rPr>
          <w:rFonts w:ascii="Times New Roman" w:hAnsi="Times New Roman" w:cs="Times New Roman"/>
        </w:rPr>
      </w:pPr>
    </w:p>
    <w:sectPr w:rsidR="00D71251" w:rsidRPr="007B2B8B" w:rsidSect="00B526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1FE70B" w14:textId="77777777" w:rsidR="00290060" w:rsidRDefault="00290060" w:rsidP="00D71251">
      <w:r>
        <w:separator/>
      </w:r>
    </w:p>
  </w:endnote>
  <w:endnote w:type="continuationSeparator" w:id="0">
    <w:p w14:paraId="5874D34F" w14:textId="77777777" w:rsidR="00290060" w:rsidRDefault="00290060" w:rsidP="00D712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958185" w14:textId="77777777" w:rsidR="00290060" w:rsidRDefault="00290060" w:rsidP="00D71251">
      <w:r>
        <w:separator/>
      </w:r>
    </w:p>
  </w:footnote>
  <w:footnote w:type="continuationSeparator" w:id="0">
    <w:p w14:paraId="15D34593" w14:textId="77777777" w:rsidR="00290060" w:rsidRDefault="00290060" w:rsidP="00D712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344"/>
    <w:rsid w:val="00040A6B"/>
    <w:rsid w:val="00061449"/>
    <w:rsid w:val="000A6C2C"/>
    <w:rsid w:val="000B42AC"/>
    <w:rsid w:val="00243300"/>
    <w:rsid w:val="00290060"/>
    <w:rsid w:val="002F53A8"/>
    <w:rsid w:val="00315962"/>
    <w:rsid w:val="004756D1"/>
    <w:rsid w:val="004931BE"/>
    <w:rsid w:val="004B5628"/>
    <w:rsid w:val="004C0CF5"/>
    <w:rsid w:val="0053103F"/>
    <w:rsid w:val="00546344"/>
    <w:rsid w:val="0060588C"/>
    <w:rsid w:val="00693C8A"/>
    <w:rsid w:val="00697BA9"/>
    <w:rsid w:val="007B2B8B"/>
    <w:rsid w:val="007F0330"/>
    <w:rsid w:val="00924793"/>
    <w:rsid w:val="009622EB"/>
    <w:rsid w:val="00B10647"/>
    <w:rsid w:val="00B526EE"/>
    <w:rsid w:val="00C77D55"/>
    <w:rsid w:val="00CD2F78"/>
    <w:rsid w:val="00D455B9"/>
    <w:rsid w:val="00D50C18"/>
    <w:rsid w:val="00D71251"/>
    <w:rsid w:val="00DE5A35"/>
    <w:rsid w:val="00E04764"/>
    <w:rsid w:val="00EC4072"/>
    <w:rsid w:val="00F24CF8"/>
    <w:rsid w:val="00F34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0FD87F"/>
  <w15:chartTrackingRefBased/>
  <w15:docId w15:val="{7F48C089-93F8-42DB-A246-163FAA02F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12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12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12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12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1251"/>
    <w:rPr>
      <w:sz w:val="18"/>
      <w:szCs w:val="18"/>
    </w:rPr>
  </w:style>
  <w:style w:type="table" w:styleId="a7">
    <w:name w:val="Table Grid"/>
    <w:basedOn w:val="a1"/>
    <w:uiPriority w:val="39"/>
    <w:rsid w:val="00D7125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13838562435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293</Words>
  <Characters>1673</Characters>
  <Application>Microsoft Office Word</Application>
  <DocSecurity>0</DocSecurity>
  <Lines>13</Lines>
  <Paragraphs>3</Paragraphs>
  <ScaleCrop>false</ScaleCrop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美人</dc:creator>
  <cp:keywords/>
  <dc:description/>
  <cp:lastModifiedBy>王 美人</cp:lastModifiedBy>
  <cp:revision>28</cp:revision>
  <dcterms:created xsi:type="dcterms:W3CDTF">2021-03-31T14:47:00Z</dcterms:created>
  <dcterms:modified xsi:type="dcterms:W3CDTF">2021-05-14T00:46:00Z</dcterms:modified>
</cp:coreProperties>
</file>